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91E" w:rsidRPr="0002338C" w:rsidRDefault="001D791E" w:rsidP="001D791E">
      <w:pPr>
        <w:widowControl/>
        <w:wordWrap/>
        <w:autoSpaceDE/>
        <w:autoSpaceDN/>
        <w:spacing w:line="480" w:lineRule="auto"/>
        <w:jc w:val="left"/>
        <w:rPr>
          <w:rFonts w:ascii="Times New Roman" w:eastAsia="MS PGothic" w:hAnsi="Times New Roman" w:cs="Times New Roman"/>
          <w:b/>
          <w:kern w:val="0"/>
          <w:sz w:val="28"/>
          <w:szCs w:val="28"/>
          <w:lang w:eastAsia="ja-JP"/>
        </w:rPr>
      </w:pPr>
      <w:r w:rsidRPr="0002338C">
        <w:rPr>
          <w:rFonts w:ascii="Times New Roman" w:eastAsia="MS PGothic" w:hAnsi="Times New Roman" w:cs="Times New Roman"/>
          <w:b/>
          <w:kern w:val="0"/>
          <w:sz w:val="28"/>
          <w:szCs w:val="28"/>
          <w:lang w:eastAsia="ja-JP"/>
        </w:rPr>
        <w:t>Supplementary Materials for:</w:t>
      </w:r>
    </w:p>
    <w:p w:rsidR="004D720E" w:rsidRPr="0002338C" w:rsidRDefault="007E5A27" w:rsidP="004D720E">
      <w:pPr>
        <w:spacing w:line="360" w:lineRule="auto"/>
        <w:rPr>
          <w:rFonts w:ascii="Times New Roman" w:eastAsia="MS PGothic" w:hAnsi="Times New Roman" w:cs="Times New Roman"/>
          <w:b/>
          <w:kern w:val="0"/>
          <w:sz w:val="28"/>
          <w:szCs w:val="28"/>
          <w:lang w:eastAsia="ja-JP"/>
        </w:rPr>
      </w:pPr>
      <w:proofErr w:type="spellStart"/>
      <w:r w:rsidRPr="0002338C">
        <w:rPr>
          <w:rFonts w:ascii="Times New Roman" w:eastAsia="MS PGothic" w:hAnsi="Times New Roman" w:cs="Times New Roman"/>
          <w:b/>
          <w:kern w:val="0"/>
          <w:sz w:val="28"/>
          <w:szCs w:val="28"/>
          <w:lang w:eastAsia="ja-JP"/>
        </w:rPr>
        <w:t>Insampaedok</w:t>
      </w:r>
      <w:proofErr w:type="spellEnd"/>
      <w:r w:rsidRPr="0002338C">
        <w:rPr>
          <w:rFonts w:ascii="Times New Roman" w:eastAsia="MS PGothic" w:hAnsi="Times New Roman" w:cs="Times New Roman"/>
          <w:b/>
          <w:kern w:val="0"/>
          <w:sz w:val="28"/>
          <w:szCs w:val="28"/>
          <w:lang w:eastAsia="ja-JP"/>
        </w:rPr>
        <w:t>-san extract exerts an immune-enhancing effect through NF-</w:t>
      </w:r>
      <w:proofErr w:type="spellStart"/>
      <w:r w:rsidRPr="0002338C">
        <w:rPr>
          <w:rFonts w:ascii="Times New Roman" w:eastAsia="MS PGothic" w:hAnsi="Times New Roman" w:cs="Times New Roman"/>
          <w:b/>
          <w:kern w:val="0"/>
          <w:sz w:val="28"/>
          <w:szCs w:val="28"/>
          <w:lang w:eastAsia="ja-JP"/>
        </w:rPr>
        <w:t>κB</w:t>
      </w:r>
      <w:proofErr w:type="spellEnd"/>
      <w:r w:rsidRPr="0002338C">
        <w:rPr>
          <w:rFonts w:ascii="Times New Roman" w:eastAsia="MS PGothic" w:hAnsi="Times New Roman" w:cs="Times New Roman"/>
          <w:b/>
          <w:kern w:val="0"/>
          <w:sz w:val="28"/>
          <w:szCs w:val="28"/>
          <w:lang w:eastAsia="ja-JP"/>
        </w:rPr>
        <w:t xml:space="preserve"> p65 pathway activation</w:t>
      </w:r>
    </w:p>
    <w:p w:rsidR="001D791E" w:rsidRPr="0002338C" w:rsidRDefault="001D791E" w:rsidP="004D720E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02338C">
        <w:rPr>
          <w:rFonts w:ascii="Times New Roman" w:hAnsi="Times New Roman" w:cs="Times New Roman"/>
          <w:sz w:val="22"/>
        </w:rPr>
        <w:t>Gyuwon</w:t>
      </w:r>
      <w:proofErr w:type="spellEnd"/>
      <w:r w:rsidRPr="0002338C">
        <w:rPr>
          <w:rFonts w:ascii="Times New Roman" w:hAnsi="Times New Roman" w:cs="Times New Roman"/>
          <w:sz w:val="22"/>
        </w:rPr>
        <w:t xml:space="preserve"> Huh</w:t>
      </w:r>
      <w:r w:rsidRPr="0002338C">
        <w:rPr>
          <w:rFonts w:ascii="Times New Roman" w:hAnsi="Times New Roman" w:cs="Times New Roman"/>
          <w:sz w:val="22"/>
          <w:vertAlign w:val="superscript"/>
        </w:rPr>
        <w:t>1,</w:t>
      </w:r>
      <w:proofErr w:type="gramStart"/>
      <w:r w:rsidRPr="0002338C">
        <w:rPr>
          <w:rFonts w:ascii="Times New Roman" w:hAnsi="Times New Roman" w:cs="Times New Roman"/>
          <w:sz w:val="22"/>
          <w:vertAlign w:val="superscript"/>
        </w:rPr>
        <w:t>2,†</w:t>
      </w:r>
      <w:proofErr w:type="gramEnd"/>
      <w:r w:rsidRPr="0002338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2338C">
        <w:rPr>
          <w:rFonts w:ascii="Times New Roman" w:hAnsi="Times New Roman" w:cs="Times New Roman"/>
          <w:sz w:val="22"/>
        </w:rPr>
        <w:t>Youngse</w:t>
      </w:r>
      <w:proofErr w:type="spellEnd"/>
      <w:r w:rsidRPr="0002338C">
        <w:rPr>
          <w:rFonts w:ascii="Times New Roman" w:hAnsi="Times New Roman" w:cs="Times New Roman"/>
          <w:sz w:val="22"/>
        </w:rPr>
        <w:t xml:space="preserve"> Oh</w:t>
      </w:r>
      <w:r w:rsidRPr="0002338C">
        <w:rPr>
          <w:rFonts w:ascii="Times New Roman" w:hAnsi="Times New Roman" w:cs="Times New Roman"/>
          <w:sz w:val="22"/>
          <w:vertAlign w:val="superscript"/>
        </w:rPr>
        <w:t>3,†</w:t>
      </w:r>
      <w:r w:rsidRPr="0002338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2338C">
        <w:rPr>
          <w:rFonts w:ascii="Times New Roman" w:hAnsi="Times New Roman" w:cs="Times New Roman"/>
          <w:sz w:val="22"/>
        </w:rPr>
        <w:t>Youngsic</w:t>
      </w:r>
      <w:proofErr w:type="spellEnd"/>
      <w:r w:rsidRPr="0002338C">
        <w:rPr>
          <w:rFonts w:ascii="Times New Roman" w:hAnsi="Times New Roman" w:cs="Times New Roman"/>
          <w:sz w:val="22"/>
        </w:rPr>
        <w:t xml:space="preserve"> Jeon</w:t>
      </w:r>
      <w:r w:rsidRPr="0002338C">
        <w:rPr>
          <w:rFonts w:ascii="Times New Roman" w:hAnsi="Times New Roman" w:cs="Times New Roman"/>
          <w:sz w:val="22"/>
          <w:vertAlign w:val="superscript"/>
        </w:rPr>
        <w:t>1</w:t>
      </w:r>
      <w:r w:rsidRPr="0002338C">
        <w:rPr>
          <w:rFonts w:ascii="Times New Roman" w:hAnsi="Times New Roman" w:cs="Times New Roman"/>
          <w:sz w:val="22"/>
        </w:rPr>
        <w:t>, Ki Sung Kang</w:t>
      </w:r>
      <w:r w:rsidRPr="0002338C">
        <w:rPr>
          <w:rFonts w:ascii="Times New Roman" w:hAnsi="Times New Roman" w:cs="Times New Roman"/>
          <w:sz w:val="22"/>
          <w:vertAlign w:val="superscript"/>
        </w:rPr>
        <w:t>4</w:t>
      </w:r>
      <w:r w:rsidRPr="0002338C">
        <w:rPr>
          <w:rFonts w:ascii="Times New Roman" w:hAnsi="Times New Roman" w:cs="Times New Roman"/>
          <w:sz w:val="22"/>
        </w:rPr>
        <w:t>, Su Nam Kim</w:t>
      </w:r>
      <w:r w:rsidRPr="0002338C">
        <w:rPr>
          <w:rFonts w:ascii="Times New Roman" w:hAnsi="Times New Roman" w:cs="Times New Roman"/>
          <w:sz w:val="22"/>
          <w:vertAlign w:val="superscript"/>
        </w:rPr>
        <w:t>1</w:t>
      </w:r>
      <w:r w:rsidRPr="0002338C">
        <w:rPr>
          <w:rFonts w:ascii="Times New Roman" w:hAnsi="Times New Roman" w:cs="Times New Roman"/>
          <w:sz w:val="22"/>
        </w:rPr>
        <w:t xml:space="preserve">, Sang </w:t>
      </w:r>
      <w:proofErr w:type="spellStart"/>
      <w:r w:rsidRPr="0002338C">
        <w:rPr>
          <w:rFonts w:ascii="Times New Roman" w:hAnsi="Times New Roman" w:cs="Times New Roman"/>
          <w:sz w:val="22"/>
        </w:rPr>
        <w:t>Hoon</w:t>
      </w:r>
      <w:proofErr w:type="spellEnd"/>
      <w:r w:rsidRPr="0002338C">
        <w:rPr>
          <w:rFonts w:ascii="Times New Roman" w:hAnsi="Times New Roman" w:cs="Times New Roman"/>
          <w:sz w:val="22"/>
        </w:rPr>
        <w:t xml:space="preserve"> Jung</w:t>
      </w:r>
      <w:r w:rsidRPr="0002338C">
        <w:rPr>
          <w:rFonts w:ascii="Times New Roman" w:hAnsi="Times New Roman" w:cs="Times New Roman"/>
          <w:sz w:val="22"/>
          <w:vertAlign w:val="superscript"/>
        </w:rPr>
        <w:t>1,2</w:t>
      </w:r>
      <w:r w:rsidRPr="0002338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2338C">
        <w:rPr>
          <w:rFonts w:ascii="Times New Roman" w:hAnsi="Times New Roman" w:cs="Times New Roman"/>
          <w:sz w:val="22"/>
        </w:rPr>
        <w:t>Seung</w:t>
      </w:r>
      <w:proofErr w:type="spellEnd"/>
      <w:r w:rsidRPr="0002338C">
        <w:rPr>
          <w:rFonts w:ascii="Times New Roman" w:hAnsi="Times New Roman" w:cs="Times New Roman"/>
          <w:sz w:val="22"/>
        </w:rPr>
        <w:t xml:space="preserve"> Hyun Kim</w:t>
      </w:r>
      <w:r w:rsidRPr="0002338C">
        <w:rPr>
          <w:rFonts w:ascii="Times New Roman" w:hAnsi="Times New Roman" w:cs="Times New Roman"/>
          <w:sz w:val="22"/>
          <w:vertAlign w:val="superscript"/>
        </w:rPr>
        <w:t>3,*</w:t>
      </w:r>
      <w:r w:rsidRPr="0002338C">
        <w:rPr>
          <w:rFonts w:ascii="Times New Roman" w:hAnsi="Times New Roman" w:cs="Times New Roman"/>
          <w:sz w:val="22"/>
        </w:rPr>
        <w:t>, and Young-</w:t>
      </w:r>
      <w:proofErr w:type="spellStart"/>
      <w:r w:rsidRPr="0002338C">
        <w:rPr>
          <w:rFonts w:ascii="Times New Roman" w:hAnsi="Times New Roman" w:cs="Times New Roman"/>
          <w:sz w:val="22"/>
        </w:rPr>
        <w:t>Joo</w:t>
      </w:r>
      <w:proofErr w:type="spellEnd"/>
      <w:r w:rsidRPr="0002338C">
        <w:rPr>
          <w:rFonts w:ascii="Times New Roman" w:hAnsi="Times New Roman" w:cs="Times New Roman"/>
          <w:sz w:val="22"/>
        </w:rPr>
        <w:t xml:space="preserve"> Kim</w:t>
      </w:r>
      <w:r w:rsidRPr="0002338C">
        <w:rPr>
          <w:rFonts w:ascii="Times New Roman" w:hAnsi="Times New Roman" w:cs="Times New Roman"/>
          <w:sz w:val="22"/>
          <w:vertAlign w:val="superscript"/>
        </w:rPr>
        <w:t>1,*</w:t>
      </w:r>
    </w:p>
    <w:p w:rsidR="00E037D9" w:rsidRPr="0002338C" w:rsidRDefault="00E037D9" w:rsidP="00E037D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02338C">
        <w:rPr>
          <w:rFonts w:ascii="Times New Roman" w:hAnsi="Times New Roman" w:cs="Times New Roman"/>
          <w:b/>
          <w:sz w:val="24"/>
        </w:rPr>
        <w:t>Affiliations</w:t>
      </w:r>
    </w:p>
    <w:p w:rsidR="00E037D9" w:rsidRPr="0002338C" w:rsidRDefault="00E037D9" w:rsidP="00E037D9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02338C">
        <w:rPr>
          <w:rFonts w:ascii="Times New Roman" w:hAnsi="Times New Roman" w:cs="Times New Roman"/>
          <w:i/>
          <w:sz w:val="22"/>
          <w:vertAlign w:val="superscript"/>
        </w:rPr>
        <w:t>1</w:t>
      </w:r>
      <w:r w:rsidRPr="0002338C">
        <w:rPr>
          <w:rFonts w:ascii="Times New Roman" w:hAnsi="Times New Roman" w:cs="Times New Roman"/>
          <w:i/>
          <w:sz w:val="22"/>
        </w:rPr>
        <w:t xml:space="preserve">Natural Product Research Center, Korea Institute of Science and Technology, </w:t>
      </w:r>
      <w:proofErr w:type="spellStart"/>
      <w:r w:rsidRPr="0002338C">
        <w:rPr>
          <w:rFonts w:ascii="Times New Roman" w:hAnsi="Times New Roman" w:cs="Times New Roman"/>
          <w:i/>
          <w:sz w:val="22"/>
        </w:rPr>
        <w:t>Gangneung</w:t>
      </w:r>
      <w:proofErr w:type="spellEnd"/>
      <w:r w:rsidRPr="0002338C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Pr="0002338C">
        <w:rPr>
          <w:rFonts w:ascii="Times New Roman" w:hAnsi="Times New Roman" w:cs="Times New Roman"/>
          <w:i/>
          <w:sz w:val="22"/>
        </w:rPr>
        <w:t>Gangwon</w:t>
      </w:r>
      <w:proofErr w:type="spellEnd"/>
      <w:r w:rsidRPr="0002338C">
        <w:rPr>
          <w:rFonts w:ascii="Times New Roman" w:hAnsi="Times New Roman" w:cs="Times New Roman"/>
          <w:i/>
          <w:sz w:val="22"/>
        </w:rPr>
        <w:t>-do 25451, Korea</w:t>
      </w:r>
    </w:p>
    <w:p w:rsidR="00E037D9" w:rsidRPr="0002338C" w:rsidRDefault="00E037D9" w:rsidP="00E037D9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02338C"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02338C">
        <w:rPr>
          <w:rFonts w:ascii="Times New Roman" w:hAnsi="Times New Roman" w:cs="Times New Roman"/>
          <w:i/>
          <w:sz w:val="22"/>
        </w:rPr>
        <w:t>Division of Bio-Medical Science &amp; Technology, University of Science and Technology, Daejeon 34113, Korea</w:t>
      </w:r>
    </w:p>
    <w:p w:rsidR="00E037D9" w:rsidRPr="0002338C" w:rsidRDefault="00E037D9" w:rsidP="00E037D9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02338C">
        <w:rPr>
          <w:rFonts w:ascii="Times New Roman" w:hAnsi="Times New Roman" w:cs="Times New Roman"/>
          <w:i/>
          <w:sz w:val="22"/>
          <w:vertAlign w:val="superscript"/>
        </w:rPr>
        <w:t>3</w:t>
      </w:r>
      <w:r w:rsidRPr="0002338C">
        <w:rPr>
          <w:rFonts w:ascii="Times New Roman" w:hAnsi="Times New Roman" w:cs="Times New Roman"/>
          <w:i/>
          <w:sz w:val="22"/>
        </w:rPr>
        <w:t xml:space="preserve">College of Pharmacy, </w:t>
      </w:r>
      <w:proofErr w:type="spellStart"/>
      <w:r w:rsidRPr="0002338C">
        <w:rPr>
          <w:rFonts w:ascii="Times New Roman" w:hAnsi="Times New Roman" w:cs="Times New Roman"/>
          <w:i/>
          <w:sz w:val="22"/>
        </w:rPr>
        <w:t>Yonsei</w:t>
      </w:r>
      <w:proofErr w:type="spellEnd"/>
      <w:r w:rsidRPr="0002338C">
        <w:rPr>
          <w:rFonts w:ascii="Times New Roman" w:hAnsi="Times New Roman" w:cs="Times New Roman"/>
          <w:i/>
          <w:sz w:val="22"/>
        </w:rPr>
        <w:t xml:space="preserve"> Institute of Pharmaceutical Science, </w:t>
      </w:r>
      <w:proofErr w:type="spellStart"/>
      <w:r w:rsidRPr="0002338C">
        <w:rPr>
          <w:rFonts w:ascii="Times New Roman" w:hAnsi="Times New Roman" w:cs="Times New Roman"/>
          <w:i/>
          <w:sz w:val="22"/>
        </w:rPr>
        <w:t>Yonsei</w:t>
      </w:r>
      <w:proofErr w:type="spellEnd"/>
      <w:r w:rsidRPr="0002338C">
        <w:rPr>
          <w:rFonts w:ascii="Times New Roman" w:hAnsi="Times New Roman" w:cs="Times New Roman"/>
          <w:i/>
          <w:sz w:val="22"/>
        </w:rPr>
        <w:t xml:space="preserve"> University, Incheon, 21983, Korea</w:t>
      </w:r>
    </w:p>
    <w:p w:rsidR="00E037D9" w:rsidRPr="0002338C" w:rsidRDefault="00E037D9" w:rsidP="00E037D9">
      <w:pPr>
        <w:spacing w:line="360" w:lineRule="auto"/>
        <w:rPr>
          <w:rFonts w:ascii="Times New Roman" w:hAnsi="Times New Roman" w:cs="Times New Roman"/>
          <w:i/>
          <w:sz w:val="22"/>
          <w:lang w:val="en-GB"/>
        </w:rPr>
      </w:pPr>
      <w:r w:rsidRPr="0002338C">
        <w:rPr>
          <w:rFonts w:ascii="Times New Roman" w:hAnsi="Times New Roman" w:cs="Times New Roman"/>
          <w:i/>
          <w:sz w:val="22"/>
          <w:vertAlign w:val="superscript"/>
        </w:rPr>
        <w:t>4</w:t>
      </w:r>
      <w:r w:rsidRPr="0002338C">
        <w:rPr>
          <w:rFonts w:ascii="Times New Roman" w:hAnsi="Times New Roman" w:cs="Times New Roman"/>
          <w:i/>
          <w:sz w:val="22"/>
        </w:rPr>
        <w:t xml:space="preserve">College of Korean Medicine, </w:t>
      </w:r>
      <w:proofErr w:type="spellStart"/>
      <w:r w:rsidRPr="0002338C">
        <w:rPr>
          <w:rFonts w:ascii="Times New Roman" w:hAnsi="Times New Roman" w:cs="Times New Roman"/>
          <w:i/>
          <w:sz w:val="22"/>
        </w:rPr>
        <w:t>Gachon</w:t>
      </w:r>
      <w:proofErr w:type="spellEnd"/>
      <w:r w:rsidRPr="0002338C">
        <w:rPr>
          <w:rFonts w:ascii="Times New Roman" w:hAnsi="Times New Roman" w:cs="Times New Roman"/>
          <w:i/>
          <w:sz w:val="22"/>
        </w:rPr>
        <w:t xml:space="preserve"> University, </w:t>
      </w:r>
      <w:proofErr w:type="spellStart"/>
      <w:r w:rsidRPr="0002338C">
        <w:rPr>
          <w:rFonts w:ascii="Times New Roman" w:hAnsi="Times New Roman" w:cs="Times New Roman"/>
          <w:i/>
          <w:sz w:val="22"/>
        </w:rPr>
        <w:t>Seongnam</w:t>
      </w:r>
      <w:proofErr w:type="spellEnd"/>
      <w:r w:rsidRPr="0002338C">
        <w:rPr>
          <w:rFonts w:ascii="Times New Roman" w:hAnsi="Times New Roman" w:cs="Times New Roman"/>
          <w:i/>
          <w:sz w:val="22"/>
        </w:rPr>
        <w:t xml:space="preserve"> 13120, Republic of Korea</w:t>
      </w:r>
    </w:p>
    <w:p w:rsidR="00E037D9" w:rsidRPr="0002338C" w:rsidRDefault="00E037D9" w:rsidP="00E037D9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</w:p>
    <w:p w:rsidR="001D791E" w:rsidRPr="0002338C" w:rsidRDefault="001D791E" w:rsidP="001D791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02338C">
        <w:rPr>
          <w:rFonts w:ascii="Times New Roman" w:hAnsi="Times New Roman" w:cs="Times New Roman"/>
          <w:sz w:val="22"/>
        </w:rPr>
        <w:t xml:space="preserve">*Correspondence should be addressed to </w:t>
      </w:r>
      <w:proofErr w:type="spellStart"/>
      <w:r w:rsidRPr="0002338C">
        <w:rPr>
          <w:rFonts w:ascii="Times New Roman" w:hAnsi="Times New Roman" w:cs="Times New Roman"/>
          <w:sz w:val="22"/>
        </w:rPr>
        <w:t>Seung</w:t>
      </w:r>
      <w:proofErr w:type="spellEnd"/>
      <w:r w:rsidRPr="0002338C">
        <w:rPr>
          <w:rFonts w:ascii="Times New Roman" w:hAnsi="Times New Roman" w:cs="Times New Roman"/>
          <w:sz w:val="22"/>
        </w:rPr>
        <w:t xml:space="preserve"> Hyun Kim; kimsh11@yonsei.ac.kr and Young-</w:t>
      </w:r>
      <w:proofErr w:type="spellStart"/>
      <w:r w:rsidRPr="0002338C">
        <w:rPr>
          <w:rFonts w:ascii="Times New Roman" w:hAnsi="Times New Roman" w:cs="Times New Roman"/>
          <w:sz w:val="22"/>
        </w:rPr>
        <w:t>Joo</w:t>
      </w:r>
      <w:proofErr w:type="spellEnd"/>
      <w:r w:rsidRPr="0002338C">
        <w:rPr>
          <w:rFonts w:ascii="Times New Roman" w:hAnsi="Times New Roman" w:cs="Times New Roman"/>
          <w:sz w:val="22"/>
        </w:rPr>
        <w:t xml:space="preserve"> Kim; yjkim7801@kist.re.kr </w:t>
      </w:r>
    </w:p>
    <w:p w:rsidR="007D7EE5" w:rsidRPr="0002338C" w:rsidRDefault="001D791E" w:rsidP="001D791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  <w:sectPr w:rsidR="007D7EE5" w:rsidRPr="0002338C" w:rsidSect="007D7EE5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  <w:r w:rsidRPr="0002338C">
        <w:rPr>
          <w:rFonts w:ascii="Times New Roman" w:hAnsi="Times New Roman" w:cs="Times New Roman"/>
          <w:sz w:val="22"/>
        </w:rPr>
        <w:t>†</w:t>
      </w:r>
      <w:proofErr w:type="spellStart"/>
      <w:r w:rsidRPr="0002338C">
        <w:rPr>
          <w:rFonts w:ascii="Times New Roman" w:hAnsi="Times New Roman" w:cs="Times New Roman"/>
          <w:sz w:val="22"/>
        </w:rPr>
        <w:t>Gyuwon</w:t>
      </w:r>
      <w:proofErr w:type="spellEnd"/>
      <w:r w:rsidRPr="0002338C">
        <w:rPr>
          <w:rFonts w:ascii="Times New Roman" w:hAnsi="Times New Roman" w:cs="Times New Roman"/>
          <w:sz w:val="22"/>
        </w:rPr>
        <w:t xml:space="preserve"> Huh and </w:t>
      </w:r>
      <w:proofErr w:type="spellStart"/>
      <w:r w:rsidRPr="0002338C">
        <w:rPr>
          <w:rFonts w:ascii="Times New Roman" w:hAnsi="Times New Roman" w:cs="Times New Roman"/>
          <w:sz w:val="22"/>
        </w:rPr>
        <w:t>Youngse</w:t>
      </w:r>
      <w:proofErr w:type="spellEnd"/>
      <w:r w:rsidRPr="0002338C">
        <w:rPr>
          <w:rFonts w:ascii="Times New Roman" w:hAnsi="Times New Roman" w:cs="Times New Roman"/>
          <w:sz w:val="22"/>
        </w:rPr>
        <w:t xml:space="preserve"> Oh contributed equally to this work.</w:t>
      </w:r>
    </w:p>
    <w:p w:rsidR="00744F0C" w:rsidRPr="0002338C" w:rsidRDefault="002535B8">
      <w:pPr>
        <w:rPr>
          <w:rFonts w:ascii="Times New Roman" w:hAnsi="Times New Roman" w:cs="Times New Roman"/>
          <w:sz w:val="24"/>
          <w:szCs w:val="24"/>
        </w:rPr>
      </w:pPr>
      <w:r w:rsidRPr="0002338C">
        <w:rPr>
          <w:rFonts w:ascii="Times New Roman" w:hAnsi="Times New Roman" w:cs="Times New Roman"/>
          <w:sz w:val="24"/>
          <w:szCs w:val="24"/>
        </w:rPr>
        <w:lastRenderedPageBreak/>
        <w:t>List</w:t>
      </w:r>
      <w:r w:rsidR="00E24A1F" w:rsidRPr="0002338C">
        <w:rPr>
          <w:rFonts w:ascii="Times New Roman" w:hAnsi="Times New Roman" w:cs="Times New Roman"/>
          <w:sz w:val="24"/>
          <w:szCs w:val="24"/>
        </w:rPr>
        <w:t xml:space="preserve"> of Content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88"/>
        <w:gridCol w:w="10054"/>
        <w:gridCol w:w="2116"/>
      </w:tblGrid>
      <w:tr w:rsidR="002535B8" w:rsidRPr="0002338C" w:rsidTr="00E90E88"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5B8" w:rsidRPr="0002338C" w:rsidRDefault="002535B8" w:rsidP="004D5A5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38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5B8" w:rsidRPr="0002338C" w:rsidRDefault="002535B8" w:rsidP="004D5A53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338C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5B8" w:rsidRPr="0002338C" w:rsidRDefault="002535B8" w:rsidP="004D5A5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38C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</w:p>
        </w:tc>
      </w:tr>
      <w:tr w:rsidR="00573CB8" w:rsidRPr="0002338C" w:rsidTr="00E90E88"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CB8" w:rsidRPr="0002338C" w:rsidRDefault="00573CB8" w:rsidP="004D5A5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3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CB8" w:rsidRPr="0002338C" w:rsidRDefault="00573CB8" w:rsidP="004D5A5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38C">
              <w:rPr>
                <w:rFonts w:ascii="Times New Roman" w:hAnsi="Times New Roman" w:cs="Times New Roman"/>
                <w:b/>
                <w:sz w:val="24"/>
                <w:szCs w:val="24"/>
              </w:rPr>
              <w:t>List of physicochemical properties, QED, and OB of</w:t>
            </w:r>
            <w:r w:rsidR="005A31EC" w:rsidRPr="000233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ected active</w:t>
            </w:r>
            <w:r w:rsidR="00CA2B63" w:rsidRPr="000233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ounds from IS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CB8" w:rsidRPr="0002338C" w:rsidRDefault="00573CB8" w:rsidP="004D5A5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38C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="00E037D9" w:rsidRPr="0002338C">
              <w:rPr>
                <w:rFonts w:ascii="Times New Roman" w:hAnsi="Times New Roman" w:cs="Times New Roman"/>
                <w:sz w:val="24"/>
                <w:szCs w:val="24"/>
              </w:rPr>
              <w:t>~S8</w:t>
            </w:r>
          </w:p>
        </w:tc>
      </w:tr>
    </w:tbl>
    <w:p w:rsidR="001E13B3" w:rsidRPr="0002338C" w:rsidRDefault="001E13B3">
      <w:pPr>
        <w:widowControl/>
        <w:wordWrap/>
        <w:autoSpaceDE/>
        <w:autoSpaceDN/>
        <w:rPr>
          <w:rFonts w:ascii="Times New Roman" w:hAnsi="Times New Roman" w:cs="Times New Roman"/>
          <w:b/>
          <w:noProof/>
          <w:sz w:val="24"/>
          <w:szCs w:val="24"/>
        </w:rPr>
      </w:pPr>
      <w:r w:rsidRPr="0002338C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  <w:r w:rsidR="00573CB8" w:rsidRPr="0002338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S1. </w:t>
      </w:r>
      <w:r w:rsidR="00F25317" w:rsidRPr="0002338C">
        <w:rPr>
          <w:rFonts w:ascii="Times New Roman" w:hAnsi="Times New Roman" w:cs="Times New Roman"/>
          <w:b/>
          <w:noProof/>
          <w:sz w:val="24"/>
          <w:szCs w:val="24"/>
        </w:rPr>
        <w:t>List of physicochemical properties, QED, and OB of expected active compounds from ISE</w:t>
      </w:r>
    </w:p>
    <w:tbl>
      <w:tblPr>
        <w:tblW w:w="13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"/>
        <w:gridCol w:w="6065"/>
        <w:gridCol w:w="708"/>
        <w:gridCol w:w="851"/>
        <w:gridCol w:w="705"/>
        <w:gridCol w:w="567"/>
        <w:gridCol w:w="850"/>
        <w:gridCol w:w="709"/>
        <w:gridCol w:w="709"/>
        <w:gridCol w:w="850"/>
        <w:gridCol w:w="571"/>
        <w:gridCol w:w="709"/>
      </w:tblGrid>
      <w:tr w:rsidR="008D7376" w:rsidRPr="0002338C" w:rsidTr="00C52C30">
        <w:trPr>
          <w:trHeight w:val="345"/>
        </w:trPr>
        <w:tc>
          <w:tcPr>
            <w:tcW w:w="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No.</w:t>
            </w:r>
          </w:p>
        </w:tc>
        <w:tc>
          <w:tcPr>
            <w:tcW w:w="6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ompound nam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W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LOGP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HB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HB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PS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ROTB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ROM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LERTS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QE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89A" w:rsidRPr="0002338C" w:rsidRDefault="00CA489A" w:rsidP="00CA4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OB</w:t>
            </w:r>
          </w:p>
        </w:tc>
      </w:tr>
      <w:tr w:rsidR="008D7376" w:rsidRPr="0002338C" w:rsidTr="00C52C30">
        <w:trPr>
          <w:trHeight w:val="345"/>
        </w:trPr>
        <w:tc>
          <w:tcPr>
            <w:tcW w:w="59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0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-cyclohexene-1-carboxaldehyde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10.1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8</w:t>
            </w:r>
          </w:p>
        </w:tc>
        <w:tc>
          <w:tcPr>
            <w:tcW w:w="7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9</w:t>
            </w:r>
          </w:p>
        </w:tc>
        <w:tc>
          <w:tcPr>
            <w:tcW w:w="709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-cyclohexene-1-carboxaldehyde, 4-(1-methylethyl)-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52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47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R,6R-1-(3-heptyloxiran-2-yl)octa-7-ene-2,4-diyne-1,6-dio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76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13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9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0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Z,9Z-heptadecadiene-4,6-diyne-1-o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44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99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4,5-trimethoxy-trans-cinnamic aci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38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.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R,4E,8S,9Z-heptadeca-1,4,9-triene-6-yne-3,8-dio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62.3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99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4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8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-methyl-3-trans-hexenylferulat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90.3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8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.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0233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,7-dimethoxy</w:t>
            </w:r>
            <w:r w:rsid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umarin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06.2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4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.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-epoxy-falcarindio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76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13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9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0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nomal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2.3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05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.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46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ergaptol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02.1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7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.5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4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cyclo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[3.1.1]hept-2-ene-2-carboxaldehyde, 6,6-dimethyl-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50.2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8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4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rithmumdiol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62.3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98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4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8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culet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78.1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2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.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8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lcarindiol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6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75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4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rulic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4.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.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mperator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70.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5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1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sopropylferulat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36.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4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.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8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dakenet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46.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9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.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toptol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4.4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8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2.8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struth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98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4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4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hellopter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00.3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.8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6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23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gnenolon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16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9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copolet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2.1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.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6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ans-</w:t>
            </w: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rulic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4.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.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,6,7,4'-tetramethoxyflavo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42.3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0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.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0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-hydroxymelatonin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48.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.3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0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nebifuranon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16.3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.7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71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ffeic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80.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.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α-</w:t>
            </w: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inasterol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glucosid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46.1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5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30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R)-2-(acetoxymethyl)-1,3,5-trimethyl-4-(3-methyl-2-buten-1-yl)cyclohexan-1-o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82.4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44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5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6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S,3aR)-3-butyl-3a,4,5,6-tetrahydro-3H-2-benzofuran-1-o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4.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8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0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8-dimethyl-4-(1-methylethyl)-</w:t>
            </w: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iro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[4.5]dec-8-en-7-o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20.3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7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8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-[3-(benzyloxy)-5-hydroxybenzyl]-1,2,3,4-tetrahydro-6-methoxyisoquinoli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75.4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94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7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3-dimethyl-3-decano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86.3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69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-pinen-4-o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50.2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25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-(1-methylethyl)-2-cyclohexen-1-o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38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lumbianad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28.3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4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.7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0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ntinentalic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02.4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5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9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nt-continentalic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02.4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5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9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geno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64.2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25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4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4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'-senecioylkhellacto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42.4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2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.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1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-</w:t>
            </w: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aserpiti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44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67.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1.5</w:t>
            </w:r>
            <w:r w:rsidR="008D7376"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9.5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2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eltoin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28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4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.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aserpit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50.5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  <w:r w:rsidR="008D7376"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0.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ujaponisinol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44.3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5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.9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6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48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ianhucoumar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44.3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64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.9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6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pigen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70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1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.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8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speret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02.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.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4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sperit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02.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.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4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aempferol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86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8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1.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2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ringeni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72.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4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.9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3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bacunoic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72.5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7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6.5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01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-menth-1-en-9-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52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quercetin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02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3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1.3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0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coparon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06.2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4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.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9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etramethoxyflavon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42.3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03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.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4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Z)-6,8,7,3-diligustilid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80.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52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4,5,6,7,7a-hexahydro-4-methyl-7-2H-inden-2-o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2.3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8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24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-phenyl-1-pentano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62.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3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-methoxy-4-vinylpheno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50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8-dihydro-diligustilid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82.5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73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R-butyl-4,5-dihydrophthalid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2.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β,7β-dihydroxy-11,15,23-trioxo-lanost-8,16-dien-26-oic acid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514.6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17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8.9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96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5-dihydro-3-butylphthalid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2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-6,7-epoxyligustilid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06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15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8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0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-6,8',7,3'-diligustilid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80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5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-</w:t>
            </w: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gustilid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dimer E-23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82.5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54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0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icid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80.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5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4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nidilid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4.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2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6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niferyl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rulat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6.3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25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.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6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73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ocnidilid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4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8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ctyl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etat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72.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</w:t>
            </w:r>
            <w:r w:rsidR="008D7376"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2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iligustilid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80.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52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danenolid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2.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danonic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 lacto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2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nkyunolid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2.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nkyunolid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92.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7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nkyunolid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78.3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9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9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nkyunolid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82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7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nkyunolid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Q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64.3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5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8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kinolid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80.4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5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1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alerophenon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62.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3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allichilid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12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4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Z,8Z,10E)-heptadecatriene-4,6-diyne-1,14-dio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58.3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8D7376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44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4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-(1-cyclohexen-1-yl)-</w:t>
            </w: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thanone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24.1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7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-dimethoxy-4-(1-propenyl)-benze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78.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8D7376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8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4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8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-dimethyl-3-cyclohexene-1-acetaldehyd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52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8D7376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5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8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rolidol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22.3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8D7376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3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36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6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8-heptadecadiene-4,6-diyne-3,10-dio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60.3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79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4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C52C30" w:rsidRPr="0002338C" w:rsidTr="00C52C30">
        <w:trPr>
          <w:trHeight w:val="345"/>
        </w:trPr>
        <w:tc>
          <w:tcPr>
            <w:tcW w:w="5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606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4a-methanonaphthalen-7(4aH)-one, 1,2,3,4,5,6-hexa-hydro-1,1,5,5-tetramethyl-, (2s-cis)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18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0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-acetyl-1-(3,4-dimethoxyphenyl)-5-ethyl-4,5-dihydro-7,8-dimethoxy-4-methylene-3H-2,3-benzodiazep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2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-ethyl-2-hydroxy-2-cyclopenten-1-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126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insenoyn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5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leanolic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56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anaxydio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6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98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isoflav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6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cocoumar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0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-deoxoglycyrrhetin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56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'-hydroxyisolupalbigen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2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4-didehydroglabrid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2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,4'-Dihydroxyflav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5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4</w:t>
            </w:r>
            <w:r w:rsidR="008D7376"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,8-Diprenylgenis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0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-O-Methyllute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6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yssinon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2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lycos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84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</w:t>
            </w:r>
            <w:r w:rsidR="008D7376"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aidze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5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rybac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26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rycarp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3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ormononet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68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ancaon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8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ancaon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ancaon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ancaon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6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niste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7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nkwan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84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</w:t>
            </w:r>
            <w:r w:rsidR="008D7376"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abric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8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4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abrolid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68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icophen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7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icoric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6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yasper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yasper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2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124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ycycoumar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6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ycyrdion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08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4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ycyrrheto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5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4</w:t>
            </w:r>
            <w:r w:rsidR="008D7376"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ycyrrhisoflavan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6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yurallin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yuranolid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51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soformononet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268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soglabrolid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68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3</w:t>
            </w:r>
            <w:r w:rsidR="008D7376"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anzonol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2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anzonol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1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coagrochalcon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coflavan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4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cofuran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6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coisoflavone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coric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8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9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quiritic</w:t>
            </w:r>
            <w:proofErr w:type="spellEnd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47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upiwighte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3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ute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5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6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atense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00.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1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0.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  <w:tr w:rsidR="008D7376" w:rsidRPr="0002338C" w:rsidTr="00C52C30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ghte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pStyle w:val="a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338C">
              <w:rPr>
                <w:rFonts w:ascii="Times New Roman" w:hAnsi="Times New Roman" w:cs="Times New Roman"/>
                <w:sz w:val="16"/>
                <w:szCs w:val="16"/>
              </w:rPr>
              <w:t>338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F8" w:rsidRPr="0002338C" w:rsidRDefault="004543F8" w:rsidP="004543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2338C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UE</w:t>
            </w:r>
          </w:p>
        </w:tc>
      </w:tr>
    </w:tbl>
    <w:p w:rsidR="00CA489A" w:rsidRPr="0002338C" w:rsidRDefault="00CA489A">
      <w:pPr>
        <w:widowControl/>
        <w:wordWrap/>
        <w:autoSpaceDE/>
        <w:autoSpaceDN/>
        <w:rPr>
          <w:rFonts w:ascii="Times New Roman" w:hAnsi="Times New Roman" w:cs="Times New Roman"/>
          <w:b/>
          <w:noProof/>
          <w:sz w:val="16"/>
          <w:szCs w:val="16"/>
        </w:rPr>
      </w:pPr>
      <w:bookmarkStart w:id="0" w:name="_GoBack"/>
      <w:bookmarkEnd w:id="0"/>
    </w:p>
    <w:sectPr w:rsidR="00CA489A" w:rsidRPr="0002338C" w:rsidSect="002535B8">
      <w:pgSz w:w="16838" w:h="11906" w:orient="landscape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7D6C" w:rsidRDefault="00E17D6C" w:rsidP="00E24A1F">
      <w:pPr>
        <w:spacing w:after="0" w:line="240" w:lineRule="auto"/>
      </w:pPr>
      <w:r>
        <w:separator/>
      </w:r>
    </w:p>
  </w:endnote>
  <w:endnote w:type="continuationSeparator" w:id="0">
    <w:p w:rsidR="00E17D6C" w:rsidRDefault="00E17D6C" w:rsidP="00E24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3548993"/>
      <w:docPartObj>
        <w:docPartGallery w:val="Page Numbers (Bottom of Page)"/>
        <w:docPartUnique/>
      </w:docPartObj>
    </w:sdtPr>
    <w:sdtEndPr>
      <w:rPr>
        <w:rFonts w:ascii="Times" w:hAnsi="Times" w:cs="Times"/>
        <w:sz w:val="24"/>
        <w:szCs w:val="24"/>
      </w:rPr>
    </w:sdtEndPr>
    <w:sdtContent>
      <w:p w:rsidR="00E037D9" w:rsidRPr="002535B8" w:rsidRDefault="00E037D9" w:rsidP="002535B8">
        <w:pPr>
          <w:pStyle w:val="a4"/>
          <w:jc w:val="center"/>
        </w:pPr>
        <w:r w:rsidRPr="002535B8">
          <w:rPr>
            <w:rFonts w:ascii="Times" w:hAnsi="Times" w:cs="Times"/>
            <w:sz w:val="24"/>
            <w:szCs w:val="24"/>
          </w:rPr>
          <w:t>S</w:t>
        </w:r>
        <w:r>
          <w:rPr>
            <w:rFonts w:ascii="Times" w:hAnsi="Times" w:cs="Times"/>
            <w:sz w:val="24"/>
            <w:szCs w:val="24"/>
          </w:rPr>
          <w:fldChar w:fldCharType="begin"/>
        </w:r>
        <w:r>
          <w:rPr>
            <w:rFonts w:ascii="Times" w:hAnsi="Times" w:cs="Times"/>
            <w:sz w:val="24"/>
            <w:szCs w:val="24"/>
          </w:rPr>
          <w:instrText xml:space="preserve"> PAGE   \* MERGEFORMAT </w:instrText>
        </w:r>
        <w:r>
          <w:rPr>
            <w:rFonts w:ascii="Times" w:hAnsi="Times" w:cs="Times"/>
            <w:sz w:val="24"/>
            <w:szCs w:val="24"/>
          </w:rPr>
          <w:fldChar w:fldCharType="separate"/>
        </w:r>
        <w:r w:rsidR="0002338C">
          <w:rPr>
            <w:rFonts w:ascii="Times" w:hAnsi="Times" w:cs="Times"/>
            <w:noProof/>
            <w:sz w:val="24"/>
            <w:szCs w:val="24"/>
          </w:rPr>
          <w:t>8</w:t>
        </w:r>
        <w:r>
          <w:rPr>
            <w:rFonts w:ascii="Times" w:hAnsi="Times" w:cs="Times"/>
            <w:sz w:val="24"/>
            <w:szCs w:val="24"/>
          </w:rPr>
          <w:fldChar w:fldCharType="end"/>
        </w:r>
      </w:p>
    </w:sdtContent>
  </w:sdt>
  <w:p w:rsidR="00E037D9" w:rsidRDefault="00E037D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7D6C" w:rsidRDefault="00E17D6C" w:rsidP="00E24A1F">
      <w:pPr>
        <w:spacing w:after="0" w:line="240" w:lineRule="auto"/>
      </w:pPr>
      <w:r>
        <w:separator/>
      </w:r>
    </w:p>
  </w:footnote>
  <w:footnote w:type="continuationSeparator" w:id="0">
    <w:p w:rsidR="00E17D6C" w:rsidRDefault="00E17D6C" w:rsidP="00E24A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c0NzI2NjQ3M7Q0NTBT0lEKTi0uzszPAykwrAUAjUdjZiwAAAA="/>
  </w:docVars>
  <w:rsids>
    <w:rsidRoot w:val="00E24A1F"/>
    <w:rsid w:val="0000002F"/>
    <w:rsid w:val="0002315F"/>
    <w:rsid w:val="0002338C"/>
    <w:rsid w:val="00024188"/>
    <w:rsid w:val="00024BA4"/>
    <w:rsid w:val="000328A9"/>
    <w:rsid w:val="00035857"/>
    <w:rsid w:val="00043208"/>
    <w:rsid w:val="0005609A"/>
    <w:rsid w:val="000637F8"/>
    <w:rsid w:val="000743EE"/>
    <w:rsid w:val="000843F3"/>
    <w:rsid w:val="00095082"/>
    <w:rsid w:val="000A2AAA"/>
    <w:rsid w:val="000A2B18"/>
    <w:rsid w:val="000B6663"/>
    <w:rsid w:val="000C13C8"/>
    <w:rsid w:val="000C43E0"/>
    <w:rsid w:val="000D70AE"/>
    <w:rsid w:val="000E3293"/>
    <w:rsid w:val="000E3899"/>
    <w:rsid w:val="000F0E49"/>
    <w:rsid w:val="000F1F64"/>
    <w:rsid w:val="000F5574"/>
    <w:rsid w:val="000F63CC"/>
    <w:rsid w:val="00101203"/>
    <w:rsid w:val="0011397D"/>
    <w:rsid w:val="00116D30"/>
    <w:rsid w:val="0012510F"/>
    <w:rsid w:val="0013385C"/>
    <w:rsid w:val="00162421"/>
    <w:rsid w:val="001644A3"/>
    <w:rsid w:val="001660D3"/>
    <w:rsid w:val="00180D02"/>
    <w:rsid w:val="001819DA"/>
    <w:rsid w:val="00181FB6"/>
    <w:rsid w:val="001A5AA6"/>
    <w:rsid w:val="001A61B3"/>
    <w:rsid w:val="001A79A0"/>
    <w:rsid w:val="001B3EF3"/>
    <w:rsid w:val="001D514A"/>
    <w:rsid w:val="001D791E"/>
    <w:rsid w:val="001E13B3"/>
    <w:rsid w:val="001E2A88"/>
    <w:rsid w:val="0021370C"/>
    <w:rsid w:val="002215FB"/>
    <w:rsid w:val="00225083"/>
    <w:rsid w:val="002368FD"/>
    <w:rsid w:val="00237178"/>
    <w:rsid w:val="00237205"/>
    <w:rsid w:val="00251637"/>
    <w:rsid w:val="002535B8"/>
    <w:rsid w:val="00260D2B"/>
    <w:rsid w:val="00263680"/>
    <w:rsid w:val="0026603B"/>
    <w:rsid w:val="00273709"/>
    <w:rsid w:val="0028783B"/>
    <w:rsid w:val="00293822"/>
    <w:rsid w:val="002A630F"/>
    <w:rsid w:val="002B000D"/>
    <w:rsid w:val="002C0B32"/>
    <w:rsid w:val="002D1DC1"/>
    <w:rsid w:val="002D4739"/>
    <w:rsid w:val="002D756D"/>
    <w:rsid w:val="002E0A10"/>
    <w:rsid w:val="002F5971"/>
    <w:rsid w:val="003074DB"/>
    <w:rsid w:val="00311A8B"/>
    <w:rsid w:val="00313FA6"/>
    <w:rsid w:val="00314373"/>
    <w:rsid w:val="00325569"/>
    <w:rsid w:val="00335E44"/>
    <w:rsid w:val="00336750"/>
    <w:rsid w:val="00346DE7"/>
    <w:rsid w:val="003477FA"/>
    <w:rsid w:val="0036567B"/>
    <w:rsid w:val="00374A65"/>
    <w:rsid w:val="003826EE"/>
    <w:rsid w:val="003912C5"/>
    <w:rsid w:val="00394A70"/>
    <w:rsid w:val="003A15CD"/>
    <w:rsid w:val="003A1AAA"/>
    <w:rsid w:val="003A1C3D"/>
    <w:rsid w:val="003D0D0D"/>
    <w:rsid w:val="003D586B"/>
    <w:rsid w:val="003E4266"/>
    <w:rsid w:val="003F2888"/>
    <w:rsid w:val="003F4B30"/>
    <w:rsid w:val="00402925"/>
    <w:rsid w:val="00403B57"/>
    <w:rsid w:val="00407E8F"/>
    <w:rsid w:val="004105DC"/>
    <w:rsid w:val="0042208D"/>
    <w:rsid w:val="00425BBA"/>
    <w:rsid w:val="00432B94"/>
    <w:rsid w:val="00440F34"/>
    <w:rsid w:val="00451EC0"/>
    <w:rsid w:val="0045266B"/>
    <w:rsid w:val="00452ECB"/>
    <w:rsid w:val="004543F8"/>
    <w:rsid w:val="004A0A3F"/>
    <w:rsid w:val="004D0D01"/>
    <w:rsid w:val="004D142B"/>
    <w:rsid w:val="004D1FC4"/>
    <w:rsid w:val="004D5486"/>
    <w:rsid w:val="004D5A53"/>
    <w:rsid w:val="004D5AE7"/>
    <w:rsid w:val="004D720E"/>
    <w:rsid w:val="004E0AC5"/>
    <w:rsid w:val="004E72AC"/>
    <w:rsid w:val="004F0327"/>
    <w:rsid w:val="004F4CAD"/>
    <w:rsid w:val="00510BB8"/>
    <w:rsid w:val="00520B3A"/>
    <w:rsid w:val="00522F15"/>
    <w:rsid w:val="005349A4"/>
    <w:rsid w:val="00555E34"/>
    <w:rsid w:val="005660C0"/>
    <w:rsid w:val="00570324"/>
    <w:rsid w:val="00573CB8"/>
    <w:rsid w:val="005744FA"/>
    <w:rsid w:val="005814AF"/>
    <w:rsid w:val="00585DF6"/>
    <w:rsid w:val="00587FE8"/>
    <w:rsid w:val="00596411"/>
    <w:rsid w:val="005A31EC"/>
    <w:rsid w:val="005C177F"/>
    <w:rsid w:val="005C6B9F"/>
    <w:rsid w:val="005D28CC"/>
    <w:rsid w:val="005E18B4"/>
    <w:rsid w:val="00604B86"/>
    <w:rsid w:val="00606536"/>
    <w:rsid w:val="0061157D"/>
    <w:rsid w:val="00612271"/>
    <w:rsid w:val="00614A19"/>
    <w:rsid w:val="0061775A"/>
    <w:rsid w:val="006179FF"/>
    <w:rsid w:val="00621CC1"/>
    <w:rsid w:val="006416A9"/>
    <w:rsid w:val="00652E5D"/>
    <w:rsid w:val="00660D28"/>
    <w:rsid w:val="00662F9E"/>
    <w:rsid w:val="0067164E"/>
    <w:rsid w:val="006743B5"/>
    <w:rsid w:val="00680F78"/>
    <w:rsid w:val="0068117B"/>
    <w:rsid w:val="006840F6"/>
    <w:rsid w:val="006873EF"/>
    <w:rsid w:val="006947EF"/>
    <w:rsid w:val="006A582D"/>
    <w:rsid w:val="006B755A"/>
    <w:rsid w:val="006C0F0E"/>
    <w:rsid w:val="006C22E5"/>
    <w:rsid w:val="006C5473"/>
    <w:rsid w:val="006D3841"/>
    <w:rsid w:val="006F178E"/>
    <w:rsid w:val="007021A3"/>
    <w:rsid w:val="00705588"/>
    <w:rsid w:val="00724D97"/>
    <w:rsid w:val="00726711"/>
    <w:rsid w:val="00727880"/>
    <w:rsid w:val="0073523B"/>
    <w:rsid w:val="00744F0C"/>
    <w:rsid w:val="00752DDF"/>
    <w:rsid w:val="00776791"/>
    <w:rsid w:val="007774A3"/>
    <w:rsid w:val="007775E2"/>
    <w:rsid w:val="00790AE0"/>
    <w:rsid w:val="00793CBE"/>
    <w:rsid w:val="007B5533"/>
    <w:rsid w:val="007C1BE3"/>
    <w:rsid w:val="007C205D"/>
    <w:rsid w:val="007D7EE5"/>
    <w:rsid w:val="007E3923"/>
    <w:rsid w:val="007E5448"/>
    <w:rsid w:val="007E5A27"/>
    <w:rsid w:val="007F0052"/>
    <w:rsid w:val="007F7356"/>
    <w:rsid w:val="00803A22"/>
    <w:rsid w:val="008151AE"/>
    <w:rsid w:val="00815246"/>
    <w:rsid w:val="00823765"/>
    <w:rsid w:val="00833269"/>
    <w:rsid w:val="0083510A"/>
    <w:rsid w:val="0083676D"/>
    <w:rsid w:val="00847295"/>
    <w:rsid w:val="00851645"/>
    <w:rsid w:val="00863EF2"/>
    <w:rsid w:val="008775D4"/>
    <w:rsid w:val="00882B1E"/>
    <w:rsid w:val="00886E48"/>
    <w:rsid w:val="008A2931"/>
    <w:rsid w:val="008B3C6E"/>
    <w:rsid w:val="008D4E55"/>
    <w:rsid w:val="008D7376"/>
    <w:rsid w:val="008E0C0A"/>
    <w:rsid w:val="008E1AD7"/>
    <w:rsid w:val="008E5CEA"/>
    <w:rsid w:val="009040FC"/>
    <w:rsid w:val="009053B5"/>
    <w:rsid w:val="00927461"/>
    <w:rsid w:val="00927E6D"/>
    <w:rsid w:val="0094209E"/>
    <w:rsid w:val="00955E85"/>
    <w:rsid w:val="00963B65"/>
    <w:rsid w:val="0097685E"/>
    <w:rsid w:val="00977188"/>
    <w:rsid w:val="00983CA1"/>
    <w:rsid w:val="00986FAD"/>
    <w:rsid w:val="009946DE"/>
    <w:rsid w:val="009A0FB1"/>
    <w:rsid w:val="009A12DF"/>
    <w:rsid w:val="009A2631"/>
    <w:rsid w:val="009B738D"/>
    <w:rsid w:val="009C3F60"/>
    <w:rsid w:val="009D7872"/>
    <w:rsid w:val="009E157F"/>
    <w:rsid w:val="009E31B8"/>
    <w:rsid w:val="009E4003"/>
    <w:rsid w:val="009E416F"/>
    <w:rsid w:val="009E5443"/>
    <w:rsid w:val="00A03218"/>
    <w:rsid w:val="00A11A62"/>
    <w:rsid w:val="00A14C1E"/>
    <w:rsid w:val="00A2200C"/>
    <w:rsid w:val="00A36AAC"/>
    <w:rsid w:val="00A36D38"/>
    <w:rsid w:val="00A41A59"/>
    <w:rsid w:val="00A4420D"/>
    <w:rsid w:val="00A466B4"/>
    <w:rsid w:val="00A6605D"/>
    <w:rsid w:val="00A90A46"/>
    <w:rsid w:val="00AE3793"/>
    <w:rsid w:val="00AE7CE6"/>
    <w:rsid w:val="00AF3407"/>
    <w:rsid w:val="00AF3F27"/>
    <w:rsid w:val="00B300C0"/>
    <w:rsid w:val="00B45863"/>
    <w:rsid w:val="00B56B27"/>
    <w:rsid w:val="00B752C8"/>
    <w:rsid w:val="00BC06AA"/>
    <w:rsid w:val="00BC3F47"/>
    <w:rsid w:val="00BE477F"/>
    <w:rsid w:val="00BF3939"/>
    <w:rsid w:val="00C045C4"/>
    <w:rsid w:val="00C13172"/>
    <w:rsid w:val="00C200E0"/>
    <w:rsid w:val="00C24A4E"/>
    <w:rsid w:val="00C27D33"/>
    <w:rsid w:val="00C360D1"/>
    <w:rsid w:val="00C42C01"/>
    <w:rsid w:val="00C524AA"/>
    <w:rsid w:val="00C52C30"/>
    <w:rsid w:val="00C600A2"/>
    <w:rsid w:val="00C62D8F"/>
    <w:rsid w:val="00C87AE1"/>
    <w:rsid w:val="00C932A8"/>
    <w:rsid w:val="00C9675A"/>
    <w:rsid w:val="00CA2B63"/>
    <w:rsid w:val="00CA489A"/>
    <w:rsid w:val="00CC0AC5"/>
    <w:rsid w:val="00CC439A"/>
    <w:rsid w:val="00CD2E4F"/>
    <w:rsid w:val="00CF2EDA"/>
    <w:rsid w:val="00D1419C"/>
    <w:rsid w:val="00D22B90"/>
    <w:rsid w:val="00D246E3"/>
    <w:rsid w:val="00D359A2"/>
    <w:rsid w:val="00D401A1"/>
    <w:rsid w:val="00D50249"/>
    <w:rsid w:val="00D54401"/>
    <w:rsid w:val="00D55126"/>
    <w:rsid w:val="00D60E89"/>
    <w:rsid w:val="00D617AC"/>
    <w:rsid w:val="00D768EF"/>
    <w:rsid w:val="00D84433"/>
    <w:rsid w:val="00D90BDC"/>
    <w:rsid w:val="00D92728"/>
    <w:rsid w:val="00D93EB3"/>
    <w:rsid w:val="00DA20A5"/>
    <w:rsid w:val="00DA6ED5"/>
    <w:rsid w:val="00DB3640"/>
    <w:rsid w:val="00DB3F65"/>
    <w:rsid w:val="00DB421D"/>
    <w:rsid w:val="00DD31F4"/>
    <w:rsid w:val="00DD4638"/>
    <w:rsid w:val="00DD5B71"/>
    <w:rsid w:val="00DF253E"/>
    <w:rsid w:val="00E037D9"/>
    <w:rsid w:val="00E12D81"/>
    <w:rsid w:val="00E12E19"/>
    <w:rsid w:val="00E16078"/>
    <w:rsid w:val="00E17D6C"/>
    <w:rsid w:val="00E24A1F"/>
    <w:rsid w:val="00E30B0C"/>
    <w:rsid w:val="00E45E1C"/>
    <w:rsid w:val="00E468CC"/>
    <w:rsid w:val="00E51E34"/>
    <w:rsid w:val="00E55B05"/>
    <w:rsid w:val="00E61052"/>
    <w:rsid w:val="00E63257"/>
    <w:rsid w:val="00E66BD3"/>
    <w:rsid w:val="00E9090E"/>
    <w:rsid w:val="00E90E88"/>
    <w:rsid w:val="00E9319A"/>
    <w:rsid w:val="00E95EBB"/>
    <w:rsid w:val="00E96A73"/>
    <w:rsid w:val="00EA57E7"/>
    <w:rsid w:val="00EC75D9"/>
    <w:rsid w:val="00ED25EA"/>
    <w:rsid w:val="00ED4285"/>
    <w:rsid w:val="00ED59E4"/>
    <w:rsid w:val="00EE0A43"/>
    <w:rsid w:val="00F0214D"/>
    <w:rsid w:val="00F05A99"/>
    <w:rsid w:val="00F102E7"/>
    <w:rsid w:val="00F10841"/>
    <w:rsid w:val="00F12D66"/>
    <w:rsid w:val="00F22284"/>
    <w:rsid w:val="00F25317"/>
    <w:rsid w:val="00F32DE0"/>
    <w:rsid w:val="00F362AD"/>
    <w:rsid w:val="00F61040"/>
    <w:rsid w:val="00F70EEE"/>
    <w:rsid w:val="00F71D86"/>
    <w:rsid w:val="00F74E2B"/>
    <w:rsid w:val="00F75559"/>
    <w:rsid w:val="00F824D3"/>
    <w:rsid w:val="00F902D5"/>
    <w:rsid w:val="00F922DD"/>
    <w:rsid w:val="00F927B3"/>
    <w:rsid w:val="00F96AFF"/>
    <w:rsid w:val="00FB70BE"/>
    <w:rsid w:val="00FC3206"/>
    <w:rsid w:val="00FC32EC"/>
    <w:rsid w:val="00FC7D8E"/>
    <w:rsid w:val="00FE0AFD"/>
    <w:rsid w:val="00FF4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877A1"/>
  <w15:docId w15:val="{6131759A-E508-42D7-8E66-61214E91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FA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4A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24A1F"/>
  </w:style>
  <w:style w:type="paragraph" w:styleId="a4">
    <w:name w:val="footer"/>
    <w:basedOn w:val="a"/>
    <w:link w:val="Char0"/>
    <w:uiPriority w:val="99"/>
    <w:unhideWhenUsed/>
    <w:rsid w:val="00E24A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24A1F"/>
  </w:style>
  <w:style w:type="paragraph" w:styleId="a5">
    <w:name w:val="Balloon Text"/>
    <w:basedOn w:val="a"/>
    <w:link w:val="Char1"/>
    <w:uiPriority w:val="99"/>
    <w:semiHidden/>
    <w:unhideWhenUsed/>
    <w:rsid w:val="00E24A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24A1F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253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Affiliation">
    <w:name w:val="Els_Affiliation"/>
    <w:rsid w:val="000637F8"/>
    <w:pPr>
      <w:spacing w:after="0" w:line="200" w:lineRule="exact"/>
      <w:jc w:val="left"/>
    </w:pPr>
    <w:rPr>
      <w:rFonts w:ascii="Times New Roman" w:hAnsi="Times New Roman" w:cs="Times New Roman"/>
      <w:i/>
      <w:kern w:val="0"/>
      <w:sz w:val="16"/>
      <w:szCs w:val="20"/>
      <w:lang w:eastAsia="en-US"/>
    </w:rPr>
  </w:style>
  <w:style w:type="character" w:styleId="a7">
    <w:name w:val="Hyperlink"/>
    <w:basedOn w:val="a0"/>
    <w:uiPriority w:val="99"/>
    <w:unhideWhenUsed/>
    <w:rsid w:val="00374A65"/>
    <w:rPr>
      <w:color w:val="0000FF" w:themeColor="hyperlink"/>
      <w:u w:val="single"/>
    </w:rPr>
  </w:style>
  <w:style w:type="paragraph" w:customStyle="1" w:styleId="ElsAuthor">
    <w:name w:val="Els_Author"/>
    <w:next w:val="a"/>
    <w:rsid w:val="00374A65"/>
    <w:pPr>
      <w:spacing w:after="160" w:line="290" w:lineRule="exact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ElsCorrespondingAuthor">
    <w:name w:val="Els_CorrespondingAuthor"/>
    <w:next w:val="a"/>
    <w:rsid w:val="00374A65"/>
    <w:pPr>
      <w:spacing w:before="120" w:after="0" w:line="200" w:lineRule="exact"/>
      <w:jc w:val="lef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MS">
    <w:name w:val="MS바탕글"/>
    <w:basedOn w:val="a"/>
    <w:rsid w:val="00E66BD3"/>
    <w:pPr>
      <w:spacing w:line="271" w:lineRule="auto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No Spacing"/>
    <w:uiPriority w:val="1"/>
    <w:qFormat/>
    <w:rsid w:val="004543F8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9">
    <w:name w:val="바탕글"/>
    <w:basedOn w:val="a"/>
    <w:rsid w:val="004D720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71A5F-665F-4978-8A31-EDBC1DE0F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541</Words>
  <Characters>8786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생약실</dc:creator>
  <cp:lastModifiedBy>Windows 사용자</cp:lastModifiedBy>
  <cp:revision>4</cp:revision>
  <dcterms:created xsi:type="dcterms:W3CDTF">2022-12-06T08:33:00Z</dcterms:created>
  <dcterms:modified xsi:type="dcterms:W3CDTF">2022-12-07T02:35:00Z</dcterms:modified>
</cp:coreProperties>
</file>